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059F6" w14:textId="77777777" w:rsidR="00FA112D" w:rsidRDefault="00FA112D" w:rsidP="00FA112D">
      <w:pPr>
        <w:pStyle w:val="3"/>
        <w:spacing w:before="0" w:beforeAutospacing="0" w:after="0" w:line="240" w:lineRule="auto"/>
        <w:ind w:left="0"/>
        <w:jc w:val="center"/>
        <w:rPr>
          <w:rFonts w:ascii="Times New Roman" w:hAnsi="Times New Roman"/>
          <w:b/>
          <w:position w:val="-6"/>
          <w:sz w:val="32"/>
          <w:szCs w:val="32"/>
        </w:rPr>
      </w:pPr>
      <w:r>
        <w:rPr>
          <w:rFonts w:ascii="Times New Roman" w:hAnsi="Times New Roman"/>
          <w:b/>
          <w:position w:val="-6"/>
          <w:sz w:val="32"/>
          <w:szCs w:val="32"/>
        </w:rPr>
        <w:t>Supporting Information</w:t>
      </w:r>
    </w:p>
    <w:p w14:paraId="2647FE1F" w14:textId="77777777" w:rsidR="00FA112D" w:rsidRDefault="00FA112D" w:rsidP="00FA112D">
      <w:pPr>
        <w:pStyle w:val="3"/>
        <w:spacing w:before="0" w:beforeAutospacing="0" w:after="0" w:line="240" w:lineRule="auto"/>
        <w:ind w:left="0"/>
        <w:jc w:val="center"/>
        <w:rPr>
          <w:rFonts w:ascii="Times New Roman" w:hAnsi="Times New Roman"/>
          <w:bCs/>
          <w:i/>
          <w:iCs/>
          <w:position w:val="-6"/>
          <w:sz w:val="32"/>
          <w:szCs w:val="32"/>
        </w:rPr>
      </w:pPr>
    </w:p>
    <w:p w14:paraId="32ECB73D" w14:textId="77777777" w:rsidR="00FA112D" w:rsidRDefault="00FA112D" w:rsidP="00FA112D">
      <w:pPr>
        <w:pStyle w:val="3"/>
        <w:spacing w:before="0" w:beforeAutospacing="0" w:after="0" w:line="240" w:lineRule="auto"/>
        <w:ind w:left="0"/>
        <w:jc w:val="center"/>
        <w:rPr>
          <w:rFonts w:ascii="Times New Roman" w:hAnsi="Times New Roman"/>
          <w:bCs/>
          <w:i/>
          <w:iCs/>
          <w:position w:val="-6"/>
          <w:sz w:val="32"/>
          <w:szCs w:val="32"/>
        </w:rPr>
      </w:pPr>
      <w:r>
        <w:rPr>
          <w:rFonts w:ascii="Times New Roman" w:hAnsi="Times New Roman"/>
          <w:bCs/>
          <w:i/>
          <w:iCs/>
          <w:position w:val="-6"/>
          <w:sz w:val="32"/>
          <w:szCs w:val="32"/>
        </w:rPr>
        <w:t>for</w:t>
      </w:r>
    </w:p>
    <w:p w14:paraId="3E3E800B" w14:textId="77777777" w:rsidR="00FA112D" w:rsidRDefault="00FA112D" w:rsidP="00FA112D">
      <w:pPr>
        <w:pStyle w:val="3"/>
        <w:spacing w:before="0" w:beforeAutospacing="0" w:after="0" w:line="240" w:lineRule="auto"/>
        <w:ind w:left="0"/>
        <w:jc w:val="center"/>
        <w:rPr>
          <w:rFonts w:ascii="Times New Roman" w:hAnsi="Times New Roman"/>
          <w:bCs/>
          <w:i/>
          <w:iCs/>
          <w:position w:val="-6"/>
          <w:sz w:val="32"/>
          <w:szCs w:val="32"/>
        </w:rPr>
      </w:pPr>
    </w:p>
    <w:p w14:paraId="4CF30BBC" w14:textId="55F82C82" w:rsidR="00FA112D" w:rsidRDefault="007A6D79" w:rsidP="00A901FF">
      <w:pPr>
        <w:jc w:val="center"/>
        <w:rPr>
          <w:rFonts w:ascii="Times New Roman" w:hAnsi="Times New Roman" w:cs="Times New Roman"/>
          <w:sz w:val="24"/>
          <w:szCs w:val="24"/>
        </w:rPr>
      </w:pPr>
      <w:r w:rsidRPr="007A6D79">
        <w:rPr>
          <w:rFonts w:ascii="Times New Roman" w:hAnsi="Times New Roman" w:cs="Times New Roman"/>
          <w:b/>
          <w:bCs/>
          <w:sz w:val="32"/>
          <w:szCs w:val="32"/>
        </w:rPr>
        <w:t>Contrasting Sulfur Isotope Signatures in Two Arid Basins Separated by the Qilian Mountains</w:t>
      </w:r>
    </w:p>
    <w:p w14:paraId="23160C42" w14:textId="77777777" w:rsidR="00FA112D" w:rsidRDefault="00FA112D" w:rsidP="00FA112D">
      <w:pPr>
        <w:rPr>
          <w:rFonts w:ascii="Times New Roman" w:hAnsi="Times New Roman" w:cs="Times New Roman"/>
          <w:sz w:val="24"/>
          <w:szCs w:val="24"/>
        </w:rPr>
      </w:pPr>
    </w:p>
    <w:p w14:paraId="28D09923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F4D8872" w14:textId="52F6D4E8" w:rsidR="00151357" w:rsidRPr="001E4697" w:rsidRDefault="004A6AD6" w:rsidP="004A6AD6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6AD6">
        <w:rPr>
          <w:rFonts w:ascii="Times New Roman" w:hAnsi="Times New Roman" w:cs="Times New Roman"/>
          <w:sz w:val="24"/>
          <w:szCs w:val="24"/>
        </w:rPr>
        <w:t>Yuxin Hao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A6A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6AD6">
        <w:rPr>
          <w:rFonts w:ascii="Times New Roman" w:hAnsi="Times New Roman" w:cs="Times New Roman"/>
          <w:sz w:val="24"/>
          <w:szCs w:val="24"/>
        </w:rPr>
        <w:t>Shijiao</w:t>
      </w:r>
      <w:proofErr w:type="spellEnd"/>
      <w:r w:rsidRPr="004A6AD6">
        <w:rPr>
          <w:rFonts w:ascii="Times New Roman" w:hAnsi="Times New Roman" w:cs="Times New Roman"/>
          <w:sz w:val="24"/>
          <w:szCs w:val="24"/>
        </w:rPr>
        <w:t xml:space="preserve"> Niu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A6AD6">
        <w:rPr>
          <w:rFonts w:ascii="Times New Roman" w:hAnsi="Times New Roman" w:cs="Times New Roman"/>
          <w:sz w:val="24"/>
          <w:szCs w:val="24"/>
        </w:rPr>
        <w:t>, Haixia Zhu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4A6AD6">
        <w:rPr>
          <w:rFonts w:ascii="Times New Roman" w:hAnsi="Times New Roman" w:cs="Times New Roman"/>
          <w:sz w:val="24"/>
          <w:szCs w:val="24"/>
        </w:rPr>
        <w:t>, Xiying Zhang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4A6AD6">
        <w:rPr>
          <w:rFonts w:ascii="Times New Roman" w:hAnsi="Times New Roman" w:cs="Times New Roman"/>
          <w:sz w:val="24"/>
          <w:szCs w:val="24"/>
        </w:rPr>
        <w:t>, Sen Wang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 w:rsidRPr="004A6AD6">
        <w:rPr>
          <w:rFonts w:ascii="Times New Roman" w:hAnsi="Times New Roman" w:cs="Times New Roman"/>
          <w:sz w:val="24"/>
          <w:szCs w:val="24"/>
        </w:rPr>
        <w:t>, Xiangrui Kong</w:t>
      </w:r>
      <w:r w:rsidRPr="004A6AD6">
        <w:rPr>
          <w:rFonts w:ascii="Times New Roman" w:hAnsi="Times New Roman" w:cs="Times New Roman"/>
          <w:sz w:val="24"/>
          <w:szCs w:val="24"/>
          <w:vertAlign w:val="superscript"/>
        </w:rPr>
        <w:t>6*</w:t>
      </w:r>
    </w:p>
    <w:p w14:paraId="6C78572D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FB54A6A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8F4A218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BFB4789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1F4444A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2EC858E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6CC54AE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7D9649C" w14:textId="77777777" w:rsidR="00151357" w:rsidRPr="001E4697" w:rsidRDefault="00151357" w:rsidP="00151357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D4F8E7" w14:textId="77777777" w:rsidR="004A6AD6" w:rsidRDefault="004A6AD6" w:rsidP="004A6AD6">
      <w:pPr>
        <w:adjustRightInd w:val="0"/>
        <w:snapToGrid w:val="0"/>
        <w:rPr>
          <w:rFonts w:ascii="Times New Roman" w:hAnsi="Times New Roman" w:cs="Times New Roman"/>
          <w:i/>
          <w:sz w:val="22"/>
        </w:rPr>
      </w:pPr>
      <w:r w:rsidRPr="001E4697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110062">
        <w:rPr>
          <w:rFonts w:ascii="Times New Roman" w:hAnsi="Times New Roman" w:cs="Times New Roman" w:hint="eastAsia"/>
          <w:i/>
          <w:sz w:val="22"/>
        </w:rPr>
        <w:t>College of Urban and Environmental Sciences, Northwest University, Xi'an 710127, China</w:t>
      </w:r>
    </w:p>
    <w:p w14:paraId="095D8A5E" w14:textId="77777777" w:rsidR="004A6AD6" w:rsidRDefault="004A6AD6" w:rsidP="004A6AD6">
      <w:pPr>
        <w:adjustRightInd w:val="0"/>
        <w:snapToGrid w:val="0"/>
        <w:rPr>
          <w:rFonts w:ascii="Times New Roman" w:hAnsi="Times New Roman" w:cs="Times New Roman"/>
          <w:i/>
          <w:sz w:val="22"/>
        </w:rPr>
      </w:pPr>
      <w:r w:rsidRPr="001E4697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110062">
        <w:rPr>
          <w:rFonts w:ascii="Times New Roman" w:hAnsi="Times New Roman" w:cs="Times New Roman" w:hint="eastAsia"/>
          <w:i/>
          <w:sz w:val="22"/>
        </w:rPr>
        <w:t>Shaanxi Key Laboratory of Earth Surface System and Environmental Carrying Capacity, Xi'an, 710127, China</w:t>
      </w:r>
    </w:p>
    <w:p w14:paraId="6491E075" w14:textId="77777777" w:rsidR="004A6AD6" w:rsidRPr="00110062" w:rsidRDefault="004A6AD6" w:rsidP="004A6AD6">
      <w:pPr>
        <w:adjustRightInd w:val="0"/>
        <w:snapToGrid w:val="0"/>
        <w:rPr>
          <w:rFonts w:ascii="Times New Roman" w:hAnsi="Times New Roman" w:cs="Times New Roman"/>
          <w:i/>
          <w:sz w:val="22"/>
        </w:rPr>
      </w:pPr>
      <w:r w:rsidRPr="001E4697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110062">
        <w:rPr>
          <w:rFonts w:ascii="Times New Roman" w:hAnsi="Times New Roman" w:cs="Times New Roman" w:hint="eastAsia"/>
          <w:i/>
          <w:sz w:val="22"/>
        </w:rPr>
        <w:t>Shaanxi Xi'an Urban Ecosystem National Observation and Research Station</w:t>
      </w:r>
      <w:r>
        <w:rPr>
          <w:rFonts w:ascii="Times New Roman" w:hAnsi="Times New Roman" w:cs="Times New Roman"/>
          <w:i/>
          <w:sz w:val="22"/>
        </w:rPr>
        <w:t xml:space="preserve">, </w:t>
      </w:r>
      <w:r w:rsidRPr="00110062">
        <w:rPr>
          <w:rFonts w:ascii="Times New Roman" w:hAnsi="Times New Roman" w:cs="Times New Roman" w:hint="eastAsia"/>
          <w:i/>
          <w:sz w:val="22"/>
        </w:rPr>
        <w:t>National Forestry and Grassland Administration, Xi'an 710127, China</w:t>
      </w:r>
    </w:p>
    <w:p w14:paraId="4B5CDE11" w14:textId="77777777" w:rsidR="004A6AD6" w:rsidRPr="001E4697" w:rsidRDefault="004A6AD6" w:rsidP="004A6AD6">
      <w:pPr>
        <w:rPr>
          <w:rFonts w:ascii="Times New Roman" w:hAnsi="Times New Roman" w:cs="Times New Roman"/>
          <w:i/>
          <w:sz w:val="22"/>
        </w:rPr>
      </w:pPr>
      <w:r w:rsidRPr="001E4697">
        <w:rPr>
          <w:rFonts w:ascii="Times New Roman" w:hAnsi="Times New Roman" w:cs="Times New Roman"/>
          <w:i/>
          <w:sz w:val="22"/>
          <w:vertAlign w:val="superscript"/>
        </w:rPr>
        <w:t>4</w:t>
      </w:r>
      <w:r w:rsidRPr="001E4697">
        <w:rPr>
          <w:rFonts w:ascii="Times New Roman" w:hAnsi="Times New Roman" w:cs="Times New Roman"/>
          <w:i/>
          <w:sz w:val="22"/>
        </w:rPr>
        <w:t>Key Laboratory of Green and High-end Utilization of Salt Lake Resources, Qinghai Institute of Salt Lakes, Chinese Academy of Sciences, Xining, 810008, China.</w:t>
      </w:r>
    </w:p>
    <w:p w14:paraId="44C00BCA" w14:textId="77777777" w:rsidR="004A6AD6" w:rsidRPr="001E4697" w:rsidRDefault="004A6AD6" w:rsidP="004A6AD6">
      <w:pPr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 w:hint="eastAsia"/>
          <w:i/>
          <w:sz w:val="22"/>
          <w:vertAlign w:val="superscript"/>
        </w:rPr>
        <w:t>5</w:t>
      </w:r>
      <w:r w:rsidRPr="001E4697">
        <w:rPr>
          <w:rFonts w:ascii="Times New Roman" w:hAnsi="Times New Roman" w:cs="Times New Roman"/>
          <w:i/>
          <w:sz w:val="22"/>
        </w:rPr>
        <w:t>Qinghai Provincial Key Laboratory of Geology and Environment of Salt Lakes, Qinghai Institute of Salt Lakes, Chinese Academy of Sciences, Xining, 810008, China.</w:t>
      </w:r>
    </w:p>
    <w:p w14:paraId="16912784" w14:textId="77777777" w:rsidR="004A6AD6" w:rsidRPr="001E4697" w:rsidRDefault="004A6AD6" w:rsidP="004A6AD6">
      <w:pPr>
        <w:adjustRightInd w:val="0"/>
        <w:snapToGrid w:val="0"/>
        <w:rPr>
          <w:rFonts w:ascii="Times New Roman" w:hAnsi="Times New Roman" w:cs="Times New Roman"/>
          <w:i/>
          <w:sz w:val="22"/>
        </w:rPr>
      </w:pPr>
      <w:r>
        <w:rPr>
          <w:rFonts w:ascii="Times New Roman" w:hAnsi="Times New Roman" w:cs="Times New Roman" w:hint="eastAsia"/>
          <w:i/>
          <w:sz w:val="22"/>
          <w:vertAlign w:val="superscript"/>
        </w:rPr>
        <w:t>6</w:t>
      </w:r>
      <w:r w:rsidRPr="001E4697">
        <w:rPr>
          <w:rFonts w:ascii="Times New Roman" w:hAnsi="Times New Roman" w:cs="Times New Roman"/>
          <w:i/>
          <w:sz w:val="22"/>
        </w:rPr>
        <w:t>Department of Chemistry and Molecular Biology, Atmospheric Science, University of Gothenburg, SE-41390 Gothenburg, Sweden</w:t>
      </w:r>
    </w:p>
    <w:p w14:paraId="7F02B383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344A2FEF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18191EE8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63E75F7F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545E37F7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39F27B95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75832E2C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48194039" w14:textId="77777777" w:rsidR="00FA112D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2"/>
        </w:rPr>
      </w:pPr>
    </w:p>
    <w:p w14:paraId="51CF9160" w14:textId="77777777" w:rsidR="00FA112D" w:rsidRPr="00DE544E" w:rsidRDefault="00FA112D" w:rsidP="00FA112D">
      <w:pPr>
        <w:pStyle w:val="ListParagraph"/>
        <w:snapToGrid w:val="0"/>
        <w:spacing w:line="276" w:lineRule="auto"/>
        <w:ind w:firstLineChars="0" w:firstLine="0"/>
        <w:rPr>
          <w:rFonts w:ascii="Times New Roman" w:hAnsi="Times New Roman" w:cs="Times New Roman"/>
          <w:i/>
          <w:sz w:val="28"/>
          <w:szCs w:val="28"/>
        </w:rPr>
      </w:pPr>
      <w:r w:rsidRPr="00074B5B">
        <w:rPr>
          <w:rFonts w:ascii="Times New Roman" w:hAnsi="Times New Roman" w:cs="Times New Roman"/>
          <w:sz w:val="24"/>
          <w:szCs w:val="28"/>
        </w:rPr>
        <w:t>Corresponding authors: kongx@chem.gu.se (X.K.); wangsen@</w:t>
      </w:r>
      <w:r>
        <w:rPr>
          <w:rFonts w:ascii="Times New Roman" w:hAnsi="Times New Roman" w:cs="Times New Roman" w:hint="eastAsia"/>
          <w:sz w:val="24"/>
          <w:szCs w:val="28"/>
        </w:rPr>
        <w:t>nwu.edu</w:t>
      </w:r>
      <w:r w:rsidRPr="00074B5B">
        <w:rPr>
          <w:rFonts w:ascii="Times New Roman" w:hAnsi="Times New Roman" w:cs="Times New Roman"/>
          <w:sz w:val="24"/>
          <w:szCs w:val="28"/>
        </w:rPr>
        <w:t>.c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 w:rsidRPr="00074B5B">
        <w:rPr>
          <w:rFonts w:ascii="Times New Roman" w:hAnsi="Times New Roman" w:cs="Times New Roman"/>
          <w:sz w:val="24"/>
          <w:szCs w:val="28"/>
        </w:rPr>
        <w:t xml:space="preserve"> (S.W.)</w:t>
      </w:r>
    </w:p>
    <w:p w14:paraId="1F06F321" w14:textId="77777777" w:rsidR="00BC1199" w:rsidRDefault="00BC1199"/>
    <w:p w14:paraId="1FA9DB26" w14:textId="77777777" w:rsidR="00A901FF" w:rsidRDefault="00A901FF" w:rsidP="00F35227">
      <w:pPr>
        <w:adjustRightInd w:val="0"/>
        <w:snapToGrid w:val="0"/>
        <w:spacing w:line="276" w:lineRule="auto"/>
        <w:jc w:val="center"/>
        <w:rPr>
          <w:rFonts w:ascii="Times New Roman" w:eastAsia="SimSun" w:hAnsi="Times New Roman" w:cs="Times New Roman"/>
          <w:b/>
          <w:bCs/>
          <w:sz w:val="24"/>
          <w:szCs w:val="28"/>
        </w:rPr>
      </w:pPr>
    </w:p>
    <w:p w14:paraId="305D00F5" w14:textId="2196578F" w:rsidR="00F35227" w:rsidRPr="00B70E61" w:rsidRDefault="00F35227" w:rsidP="00F35227">
      <w:pPr>
        <w:adjustRightInd w:val="0"/>
        <w:snapToGrid w:val="0"/>
        <w:spacing w:line="276" w:lineRule="auto"/>
        <w:jc w:val="center"/>
        <w:rPr>
          <w:rFonts w:ascii="Times New Roman" w:eastAsia="SimSun" w:hAnsi="Times New Roman" w:cs="Times New Roman"/>
          <w:sz w:val="24"/>
          <w:szCs w:val="28"/>
        </w:rPr>
      </w:pPr>
      <w:r w:rsidRPr="00B70E61">
        <w:rPr>
          <w:rFonts w:ascii="Times New Roman" w:eastAsia="SimSu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8C367A">
        <w:rPr>
          <w:rFonts w:ascii="Times New Roman" w:eastAsia="SimSun" w:hAnsi="Times New Roman" w:cs="Times New Roman" w:hint="eastAsia"/>
          <w:b/>
          <w:bCs/>
          <w:sz w:val="24"/>
          <w:szCs w:val="28"/>
        </w:rPr>
        <w:t>S</w:t>
      </w:r>
      <w:r w:rsidRPr="00B70E61">
        <w:rPr>
          <w:rFonts w:ascii="Times New Roman" w:eastAsia="SimSun" w:hAnsi="Times New Roman" w:cs="Times New Roman"/>
          <w:b/>
          <w:bCs/>
          <w:sz w:val="24"/>
          <w:szCs w:val="28"/>
        </w:rPr>
        <w:t>1.</w:t>
      </w:r>
      <w:r w:rsidRPr="00B70E61">
        <w:rPr>
          <w:rFonts w:ascii="Times New Roman" w:eastAsia="SimSun" w:hAnsi="Times New Roman" w:cs="Times New Roman"/>
          <w:sz w:val="24"/>
          <w:szCs w:val="28"/>
        </w:rPr>
        <w:t xml:space="preserve"> Sample type</w:t>
      </w:r>
    </w:p>
    <w:tbl>
      <w:tblPr>
        <w:tblStyle w:val="TableGrid"/>
        <w:tblW w:w="842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90"/>
        <w:gridCol w:w="3420"/>
        <w:gridCol w:w="2665"/>
      </w:tblGrid>
      <w:tr w:rsidR="00F35227" w:rsidRPr="00D71B48" w14:paraId="539AD454" w14:textId="77777777" w:rsidTr="002A2F67">
        <w:trPr>
          <w:trHeight w:val="462"/>
        </w:trPr>
        <w:tc>
          <w:tcPr>
            <w:tcW w:w="135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FA804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B70E61">
              <w:rPr>
                <w:rFonts w:ascii="Times New Roman" w:eastAsia="SimSun" w:hAnsi="Times New Roman" w:cs="Times New Roman"/>
                <w:sz w:val="24"/>
                <w:szCs w:val="28"/>
              </w:rPr>
              <w:t>Sampling site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7183CB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B70E61">
              <w:rPr>
                <w:rFonts w:ascii="Times New Roman" w:eastAsia="SimSun" w:hAnsi="Times New Roman" w:cs="Times New Roman"/>
                <w:sz w:val="24"/>
                <w:szCs w:val="28"/>
              </w:rPr>
              <w:t>Sample number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7DE54B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8"/>
              </w:rPr>
            </w:pPr>
            <w:r w:rsidRPr="004332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8"/>
              </w:rPr>
              <w:t>latitude and longitude</w:t>
            </w:r>
          </w:p>
        </w:tc>
        <w:tc>
          <w:tcPr>
            <w:tcW w:w="266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76472F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B70E61">
              <w:rPr>
                <w:rFonts w:ascii="Times New Roman" w:eastAsia="SimSun" w:hAnsi="Times New Roman" w:cs="Times New Roman"/>
                <w:sz w:val="24"/>
                <w:szCs w:val="28"/>
              </w:rPr>
              <w:t>Sample type</w:t>
            </w:r>
          </w:p>
        </w:tc>
      </w:tr>
      <w:tr w:rsidR="00F35227" w:rsidRPr="00D71B48" w14:paraId="7BD0E2F3" w14:textId="77777777" w:rsidTr="002A2F67">
        <w:tc>
          <w:tcPr>
            <w:tcW w:w="1350" w:type="dxa"/>
            <w:vMerge w:val="restart"/>
            <w:tcBorders>
              <w:top w:val="single" w:sz="6" w:space="0" w:color="auto"/>
            </w:tcBorders>
            <w:vAlign w:val="center"/>
          </w:tcPr>
          <w:p w14:paraId="75D0849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Mang’ai saline lake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5B7C5CA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20" w:type="dxa"/>
            <w:tcBorders>
              <w:top w:val="single" w:sz="6" w:space="0" w:color="auto"/>
            </w:tcBorders>
          </w:tcPr>
          <w:p w14:paraId="4CFBD9A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0.99580765, 38.07600088</w:t>
            </w:r>
          </w:p>
        </w:tc>
        <w:tc>
          <w:tcPr>
            <w:tcW w:w="2665" w:type="dxa"/>
            <w:tcBorders>
              <w:top w:val="single" w:sz="6" w:space="0" w:color="auto"/>
            </w:tcBorders>
          </w:tcPr>
          <w:p w14:paraId="74DA753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3B7354D8" w14:textId="77777777" w:rsidTr="002A2F67">
        <w:tc>
          <w:tcPr>
            <w:tcW w:w="1350" w:type="dxa"/>
            <w:vMerge/>
          </w:tcPr>
          <w:p w14:paraId="179F883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E39EDF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20" w:type="dxa"/>
          </w:tcPr>
          <w:p w14:paraId="6F6AEED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0.99580765, 38.07600088</w:t>
            </w:r>
          </w:p>
        </w:tc>
        <w:tc>
          <w:tcPr>
            <w:tcW w:w="2665" w:type="dxa"/>
          </w:tcPr>
          <w:p w14:paraId="7459FE0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Lakebed salt</w:t>
            </w:r>
          </w:p>
        </w:tc>
      </w:tr>
      <w:tr w:rsidR="00F35227" w:rsidRPr="00D71B48" w14:paraId="4685FC94" w14:textId="77777777" w:rsidTr="002A2F67">
        <w:tc>
          <w:tcPr>
            <w:tcW w:w="1350" w:type="dxa"/>
            <w:vMerge/>
          </w:tcPr>
          <w:p w14:paraId="528AB78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AEFCA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420" w:type="dxa"/>
          </w:tcPr>
          <w:p w14:paraId="0A1F40E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0.99580765, 38.07600088</w:t>
            </w:r>
          </w:p>
        </w:tc>
        <w:tc>
          <w:tcPr>
            <w:tcW w:w="2665" w:type="dxa"/>
          </w:tcPr>
          <w:p w14:paraId="6C09942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5500C810" w14:textId="77777777" w:rsidTr="002A2F67">
        <w:tc>
          <w:tcPr>
            <w:tcW w:w="1350" w:type="dxa"/>
            <w:vMerge w:val="restart"/>
            <w:vAlign w:val="center"/>
          </w:tcPr>
          <w:p w14:paraId="1D37943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Dalangtan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playa</w:t>
            </w:r>
          </w:p>
        </w:tc>
        <w:tc>
          <w:tcPr>
            <w:tcW w:w="990" w:type="dxa"/>
          </w:tcPr>
          <w:p w14:paraId="783D71F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20" w:type="dxa"/>
          </w:tcPr>
          <w:p w14:paraId="68492FB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45936310, 38.55716825</w:t>
            </w:r>
          </w:p>
        </w:tc>
        <w:tc>
          <w:tcPr>
            <w:tcW w:w="2665" w:type="dxa"/>
          </w:tcPr>
          <w:p w14:paraId="5AB7B75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Hydrated salt</w:t>
            </w:r>
          </w:p>
        </w:tc>
      </w:tr>
      <w:tr w:rsidR="00F35227" w:rsidRPr="00D71B48" w14:paraId="1AC19352" w14:textId="77777777" w:rsidTr="002A2F67">
        <w:tc>
          <w:tcPr>
            <w:tcW w:w="1350" w:type="dxa"/>
            <w:vMerge/>
          </w:tcPr>
          <w:p w14:paraId="1A07F0A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A7B3D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20" w:type="dxa"/>
          </w:tcPr>
          <w:p w14:paraId="65AA5CD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45936310, 38.55716825</w:t>
            </w:r>
          </w:p>
        </w:tc>
        <w:tc>
          <w:tcPr>
            <w:tcW w:w="2665" w:type="dxa"/>
          </w:tcPr>
          <w:p w14:paraId="53B9D23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Hydrated salt</w:t>
            </w:r>
          </w:p>
        </w:tc>
      </w:tr>
      <w:tr w:rsidR="00F35227" w:rsidRPr="00D71B48" w14:paraId="44FA7245" w14:textId="77777777" w:rsidTr="002A2F67">
        <w:tc>
          <w:tcPr>
            <w:tcW w:w="1350" w:type="dxa"/>
            <w:vMerge/>
          </w:tcPr>
          <w:p w14:paraId="0F3D6B6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4D6A1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20" w:type="dxa"/>
          </w:tcPr>
          <w:p w14:paraId="2EEBC5E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45936310, 38.55716825</w:t>
            </w:r>
          </w:p>
        </w:tc>
        <w:tc>
          <w:tcPr>
            <w:tcW w:w="2665" w:type="dxa"/>
          </w:tcPr>
          <w:p w14:paraId="2613143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Hydrated salt</w:t>
            </w:r>
          </w:p>
        </w:tc>
      </w:tr>
      <w:tr w:rsidR="00F35227" w:rsidRPr="00D71B48" w14:paraId="07206AFE" w14:textId="77777777" w:rsidTr="002A2F67">
        <w:tc>
          <w:tcPr>
            <w:tcW w:w="1350" w:type="dxa"/>
            <w:vMerge/>
          </w:tcPr>
          <w:p w14:paraId="56FE8C1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50618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420" w:type="dxa"/>
          </w:tcPr>
          <w:p w14:paraId="6CBB8EA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45936310, 38.55716825</w:t>
            </w:r>
          </w:p>
        </w:tc>
        <w:tc>
          <w:tcPr>
            <w:tcW w:w="2665" w:type="dxa"/>
          </w:tcPr>
          <w:p w14:paraId="725D7A0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Hydrated salt</w:t>
            </w:r>
          </w:p>
        </w:tc>
      </w:tr>
      <w:tr w:rsidR="00F35227" w:rsidRPr="00D71B48" w14:paraId="63EFE48D" w14:textId="77777777" w:rsidTr="002A2F67">
        <w:tc>
          <w:tcPr>
            <w:tcW w:w="1350" w:type="dxa"/>
            <w:vMerge/>
          </w:tcPr>
          <w:p w14:paraId="01B5482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9DA44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420" w:type="dxa"/>
            <w:vMerge w:val="restart"/>
            <w:vAlign w:val="center"/>
          </w:tcPr>
          <w:p w14:paraId="14B44D2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39273167, 38.53790267</w:t>
            </w:r>
          </w:p>
        </w:tc>
        <w:tc>
          <w:tcPr>
            <w:tcW w:w="2665" w:type="dxa"/>
          </w:tcPr>
          <w:p w14:paraId="63FFB5D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49A7620F" w14:textId="77777777" w:rsidTr="002A2F67">
        <w:tc>
          <w:tcPr>
            <w:tcW w:w="1350" w:type="dxa"/>
            <w:vMerge/>
          </w:tcPr>
          <w:p w14:paraId="051FE13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0F0B3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420" w:type="dxa"/>
            <w:vMerge/>
          </w:tcPr>
          <w:p w14:paraId="632D09F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</w:tcPr>
          <w:p w14:paraId="51E497F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Lakebed salt</w:t>
            </w:r>
          </w:p>
        </w:tc>
      </w:tr>
      <w:tr w:rsidR="00F35227" w:rsidRPr="00D71B48" w14:paraId="390F3A8A" w14:textId="77777777" w:rsidTr="002A2F67">
        <w:tc>
          <w:tcPr>
            <w:tcW w:w="1350" w:type="dxa"/>
            <w:vMerge/>
          </w:tcPr>
          <w:p w14:paraId="3569A62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18E63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20" w:type="dxa"/>
            <w:vMerge/>
          </w:tcPr>
          <w:p w14:paraId="2343911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65" w:type="dxa"/>
          </w:tcPr>
          <w:p w14:paraId="7222B88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279C089D" w14:textId="77777777" w:rsidTr="002A2F67">
        <w:tc>
          <w:tcPr>
            <w:tcW w:w="1350" w:type="dxa"/>
            <w:vMerge/>
          </w:tcPr>
          <w:p w14:paraId="18458BE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144F7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420" w:type="dxa"/>
          </w:tcPr>
          <w:p w14:paraId="093882F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1.31278574, 38.48132219</w:t>
            </w:r>
          </w:p>
        </w:tc>
        <w:tc>
          <w:tcPr>
            <w:tcW w:w="2665" w:type="dxa"/>
          </w:tcPr>
          <w:p w14:paraId="5803DF5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Glauber salt</w:t>
            </w:r>
          </w:p>
        </w:tc>
      </w:tr>
      <w:tr w:rsidR="00F35227" w:rsidRPr="00D71B48" w14:paraId="0F8F31E2" w14:textId="77777777" w:rsidTr="002A2F67">
        <w:tc>
          <w:tcPr>
            <w:tcW w:w="1350" w:type="dxa"/>
            <w:vMerge w:val="restart"/>
            <w:vAlign w:val="center"/>
          </w:tcPr>
          <w:p w14:paraId="28033A1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West </w:t>
            </w: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Taijinar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1ED9448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420" w:type="dxa"/>
          </w:tcPr>
          <w:p w14:paraId="1026A84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3.45488906, 37.73234612</w:t>
            </w:r>
          </w:p>
        </w:tc>
        <w:tc>
          <w:tcPr>
            <w:tcW w:w="2665" w:type="dxa"/>
          </w:tcPr>
          <w:p w14:paraId="3612F00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3C799065" w14:textId="77777777" w:rsidTr="002A2F67">
        <w:tc>
          <w:tcPr>
            <w:tcW w:w="1350" w:type="dxa"/>
            <w:vMerge/>
          </w:tcPr>
          <w:p w14:paraId="03796FD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C347B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420" w:type="dxa"/>
          </w:tcPr>
          <w:p w14:paraId="32A235E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3.45488906, 37.73234612</w:t>
            </w:r>
          </w:p>
        </w:tc>
        <w:tc>
          <w:tcPr>
            <w:tcW w:w="2665" w:type="dxa"/>
          </w:tcPr>
          <w:p w14:paraId="13FBC32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1B5F184A" w14:textId="77777777" w:rsidTr="002A2F67">
        <w:tc>
          <w:tcPr>
            <w:tcW w:w="1350" w:type="dxa"/>
            <w:vMerge w:val="restart"/>
            <w:vAlign w:val="center"/>
          </w:tcPr>
          <w:p w14:paraId="1EA5508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ast </w:t>
            </w: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Taijinar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470E283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420" w:type="dxa"/>
          </w:tcPr>
          <w:p w14:paraId="0529F7D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3.79405975, 37.59872814</w:t>
            </w:r>
          </w:p>
        </w:tc>
        <w:tc>
          <w:tcPr>
            <w:tcW w:w="2665" w:type="dxa"/>
            <w:vAlign w:val="center"/>
          </w:tcPr>
          <w:p w14:paraId="3616950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2E9EC848" w14:textId="77777777" w:rsidTr="002A2F67">
        <w:tc>
          <w:tcPr>
            <w:tcW w:w="1350" w:type="dxa"/>
            <w:vMerge/>
          </w:tcPr>
          <w:p w14:paraId="2A3388F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19C9B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420" w:type="dxa"/>
          </w:tcPr>
          <w:p w14:paraId="765C397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3.79405975, 37.59872814</w:t>
            </w:r>
          </w:p>
        </w:tc>
        <w:tc>
          <w:tcPr>
            <w:tcW w:w="2665" w:type="dxa"/>
            <w:vAlign w:val="center"/>
          </w:tcPr>
          <w:p w14:paraId="4B16393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0D2DE583" w14:textId="77777777" w:rsidTr="002A2F67">
        <w:tc>
          <w:tcPr>
            <w:tcW w:w="1350" w:type="dxa"/>
            <w:vMerge w:val="restart"/>
            <w:vAlign w:val="center"/>
          </w:tcPr>
          <w:p w14:paraId="1C7633F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Dezongmahai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7DB390D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420" w:type="dxa"/>
          </w:tcPr>
          <w:p w14:paraId="6CC7B42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4.29568648, 38.27253271</w:t>
            </w:r>
          </w:p>
        </w:tc>
        <w:tc>
          <w:tcPr>
            <w:tcW w:w="2665" w:type="dxa"/>
          </w:tcPr>
          <w:p w14:paraId="44585E7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2D00B690" w14:textId="77777777" w:rsidTr="002A2F67">
        <w:tc>
          <w:tcPr>
            <w:tcW w:w="1350" w:type="dxa"/>
            <w:vMerge/>
            <w:vAlign w:val="center"/>
          </w:tcPr>
          <w:p w14:paraId="34CA8EF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DC1C7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420" w:type="dxa"/>
          </w:tcPr>
          <w:p w14:paraId="6C3C963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4.29568648, 38.27253271</w:t>
            </w:r>
          </w:p>
        </w:tc>
        <w:tc>
          <w:tcPr>
            <w:tcW w:w="2665" w:type="dxa"/>
          </w:tcPr>
          <w:p w14:paraId="6B5B6A0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474A09D3" w14:textId="77777777" w:rsidTr="002A2F67">
        <w:tc>
          <w:tcPr>
            <w:tcW w:w="1350" w:type="dxa"/>
            <w:vMerge w:val="restart"/>
            <w:vAlign w:val="center"/>
          </w:tcPr>
          <w:p w14:paraId="0F68888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Dachaidan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384B8C0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20" w:type="dxa"/>
          </w:tcPr>
          <w:p w14:paraId="454887B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26170015, 37.86029401</w:t>
            </w:r>
          </w:p>
        </w:tc>
        <w:tc>
          <w:tcPr>
            <w:tcW w:w="2665" w:type="dxa"/>
          </w:tcPr>
          <w:p w14:paraId="0A8C66A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4E61DEA9" w14:textId="77777777" w:rsidTr="002A2F67">
        <w:tc>
          <w:tcPr>
            <w:tcW w:w="1350" w:type="dxa"/>
            <w:vMerge/>
          </w:tcPr>
          <w:p w14:paraId="7E67CD9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4760A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420" w:type="dxa"/>
          </w:tcPr>
          <w:p w14:paraId="2053496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26170015, 37.86029401</w:t>
            </w:r>
          </w:p>
        </w:tc>
        <w:tc>
          <w:tcPr>
            <w:tcW w:w="2665" w:type="dxa"/>
          </w:tcPr>
          <w:p w14:paraId="36329A9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33EFD27E" w14:textId="77777777" w:rsidTr="002A2F67">
        <w:tc>
          <w:tcPr>
            <w:tcW w:w="1350" w:type="dxa"/>
            <w:vMerge w:val="restart"/>
            <w:vAlign w:val="center"/>
          </w:tcPr>
          <w:p w14:paraId="1BA7D5A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Xiaochaidan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10BB725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20" w:type="dxa"/>
          </w:tcPr>
          <w:p w14:paraId="021DEF7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45797348, 37.47322326</w:t>
            </w:r>
          </w:p>
        </w:tc>
        <w:tc>
          <w:tcPr>
            <w:tcW w:w="2665" w:type="dxa"/>
          </w:tcPr>
          <w:p w14:paraId="5179424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1F6BEE78" w14:textId="77777777" w:rsidTr="002A2F67">
        <w:tc>
          <w:tcPr>
            <w:tcW w:w="1350" w:type="dxa"/>
            <w:vMerge/>
          </w:tcPr>
          <w:p w14:paraId="126B079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0DE65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420" w:type="dxa"/>
          </w:tcPr>
          <w:p w14:paraId="434A9F4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45797348, 37.47322326</w:t>
            </w:r>
          </w:p>
        </w:tc>
        <w:tc>
          <w:tcPr>
            <w:tcW w:w="2665" w:type="dxa"/>
          </w:tcPr>
          <w:p w14:paraId="20CE24F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448CCE83" w14:textId="77777777" w:rsidTr="002A2F67">
        <w:tc>
          <w:tcPr>
            <w:tcW w:w="1350" w:type="dxa"/>
            <w:vMerge w:val="restart"/>
            <w:vAlign w:val="center"/>
          </w:tcPr>
          <w:p w14:paraId="0AA83EE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Qarhan lake</w:t>
            </w:r>
          </w:p>
        </w:tc>
        <w:tc>
          <w:tcPr>
            <w:tcW w:w="990" w:type="dxa"/>
          </w:tcPr>
          <w:p w14:paraId="7382A89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420" w:type="dxa"/>
          </w:tcPr>
          <w:p w14:paraId="768AA64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215430, 36.827310</w:t>
            </w:r>
          </w:p>
        </w:tc>
        <w:tc>
          <w:tcPr>
            <w:tcW w:w="2665" w:type="dxa"/>
          </w:tcPr>
          <w:p w14:paraId="401A1B0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314771B3" w14:textId="77777777" w:rsidTr="002A2F67">
        <w:tc>
          <w:tcPr>
            <w:tcW w:w="1350" w:type="dxa"/>
            <w:vMerge/>
          </w:tcPr>
          <w:p w14:paraId="68DB5D0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8D469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420" w:type="dxa"/>
          </w:tcPr>
          <w:p w14:paraId="40D9CF4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5.416407, 37.022505</w:t>
            </w:r>
          </w:p>
        </w:tc>
        <w:tc>
          <w:tcPr>
            <w:tcW w:w="2665" w:type="dxa"/>
          </w:tcPr>
          <w:p w14:paraId="7EF2522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6D1EE3D0" w14:textId="77777777" w:rsidTr="002A2F67">
        <w:tc>
          <w:tcPr>
            <w:tcW w:w="1350" w:type="dxa"/>
            <w:vMerge w:val="restart"/>
            <w:vAlign w:val="center"/>
          </w:tcPr>
          <w:p w14:paraId="1CE1A27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haka lake</w:t>
            </w:r>
          </w:p>
        </w:tc>
        <w:tc>
          <w:tcPr>
            <w:tcW w:w="990" w:type="dxa"/>
          </w:tcPr>
          <w:p w14:paraId="172373A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420" w:type="dxa"/>
          </w:tcPr>
          <w:p w14:paraId="4619544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9.078696, 36.731441</w:t>
            </w:r>
          </w:p>
        </w:tc>
        <w:tc>
          <w:tcPr>
            <w:tcW w:w="2665" w:type="dxa"/>
          </w:tcPr>
          <w:p w14:paraId="54C38DA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72735226" w14:textId="77777777" w:rsidTr="002A2F67">
        <w:tc>
          <w:tcPr>
            <w:tcW w:w="1350" w:type="dxa"/>
            <w:vMerge/>
          </w:tcPr>
          <w:p w14:paraId="551684B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EE5EE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420" w:type="dxa"/>
          </w:tcPr>
          <w:p w14:paraId="62BAEE5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9.080787, 36.731546</w:t>
            </w:r>
          </w:p>
        </w:tc>
        <w:tc>
          <w:tcPr>
            <w:tcW w:w="2665" w:type="dxa"/>
          </w:tcPr>
          <w:p w14:paraId="3856BBE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68F6FF9C" w14:textId="77777777" w:rsidTr="002A2F67">
        <w:tc>
          <w:tcPr>
            <w:tcW w:w="1350" w:type="dxa"/>
            <w:vMerge w:val="restart"/>
            <w:vAlign w:val="center"/>
          </w:tcPr>
          <w:p w14:paraId="4D2375B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Keke lake</w:t>
            </w:r>
          </w:p>
        </w:tc>
        <w:tc>
          <w:tcPr>
            <w:tcW w:w="990" w:type="dxa"/>
          </w:tcPr>
          <w:p w14:paraId="6467B55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20" w:type="dxa"/>
          </w:tcPr>
          <w:p w14:paraId="79A4857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8.223875, 36.971363</w:t>
            </w:r>
          </w:p>
        </w:tc>
        <w:tc>
          <w:tcPr>
            <w:tcW w:w="2665" w:type="dxa"/>
          </w:tcPr>
          <w:p w14:paraId="37A2508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4E4D226C" w14:textId="77777777" w:rsidTr="002A2F67">
        <w:tc>
          <w:tcPr>
            <w:tcW w:w="1350" w:type="dxa"/>
            <w:vMerge/>
          </w:tcPr>
          <w:p w14:paraId="66B8FDF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F3644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420" w:type="dxa"/>
          </w:tcPr>
          <w:p w14:paraId="515A4A6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98.222874, 36.973189</w:t>
            </w:r>
          </w:p>
        </w:tc>
        <w:tc>
          <w:tcPr>
            <w:tcW w:w="2665" w:type="dxa"/>
          </w:tcPr>
          <w:p w14:paraId="0FE48EF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14B54EB3" w14:textId="77777777" w:rsidTr="002A2F67">
        <w:tc>
          <w:tcPr>
            <w:tcW w:w="1350" w:type="dxa"/>
            <w:vMerge w:val="restart"/>
            <w:vAlign w:val="center"/>
          </w:tcPr>
          <w:p w14:paraId="002E65C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Qingtu</w:t>
            </w:r>
            <w:proofErr w:type="spellEnd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lake</w:t>
            </w:r>
          </w:p>
        </w:tc>
        <w:tc>
          <w:tcPr>
            <w:tcW w:w="990" w:type="dxa"/>
          </w:tcPr>
          <w:p w14:paraId="0F031CE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20" w:type="dxa"/>
          </w:tcPr>
          <w:p w14:paraId="057941D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3.62144169, 39.11021683</w:t>
            </w:r>
          </w:p>
        </w:tc>
        <w:tc>
          <w:tcPr>
            <w:tcW w:w="2665" w:type="dxa"/>
          </w:tcPr>
          <w:p w14:paraId="17E058A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565D63A7" w14:textId="77777777" w:rsidTr="002A2F67">
        <w:tc>
          <w:tcPr>
            <w:tcW w:w="1350" w:type="dxa"/>
            <w:vMerge/>
          </w:tcPr>
          <w:p w14:paraId="0A98DAC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0D3D8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20" w:type="dxa"/>
          </w:tcPr>
          <w:p w14:paraId="07FECD3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3.62115818, 39.10951652</w:t>
            </w:r>
          </w:p>
        </w:tc>
        <w:tc>
          <w:tcPr>
            <w:tcW w:w="2665" w:type="dxa"/>
          </w:tcPr>
          <w:p w14:paraId="5513096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2E0875A7" w14:textId="77777777" w:rsidTr="002A2F67">
        <w:tc>
          <w:tcPr>
            <w:tcW w:w="1350" w:type="dxa"/>
          </w:tcPr>
          <w:p w14:paraId="57C4DB5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Yabulai</w:t>
            </w:r>
            <w:proofErr w:type="spellEnd"/>
          </w:p>
        </w:tc>
        <w:tc>
          <w:tcPr>
            <w:tcW w:w="990" w:type="dxa"/>
          </w:tcPr>
          <w:p w14:paraId="361F014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420" w:type="dxa"/>
          </w:tcPr>
          <w:p w14:paraId="5E81D45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2.73187559, 39.31245845</w:t>
            </w:r>
          </w:p>
        </w:tc>
        <w:tc>
          <w:tcPr>
            <w:tcW w:w="2665" w:type="dxa"/>
          </w:tcPr>
          <w:p w14:paraId="35BCFB7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64107B65" w14:textId="77777777" w:rsidTr="002A2F67">
        <w:tc>
          <w:tcPr>
            <w:tcW w:w="1350" w:type="dxa"/>
            <w:vAlign w:val="center"/>
          </w:tcPr>
          <w:p w14:paraId="1596449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990" w:type="dxa"/>
            <w:vAlign w:val="center"/>
          </w:tcPr>
          <w:p w14:paraId="40D1FBD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20" w:type="dxa"/>
            <w:vAlign w:val="center"/>
          </w:tcPr>
          <w:p w14:paraId="52B66C26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0.08502299, 40.85021863</w:t>
            </w:r>
          </w:p>
        </w:tc>
        <w:tc>
          <w:tcPr>
            <w:tcW w:w="2665" w:type="dxa"/>
            <w:vAlign w:val="center"/>
          </w:tcPr>
          <w:p w14:paraId="3B5FC4D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351CD1B8" w14:textId="77777777" w:rsidTr="002A2F67">
        <w:tc>
          <w:tcPr>
            <w:tcW w:w="1350" w:type="dxa"/>
            <w:vMerge w:val="restart"/>
            <w:vAlign w:val="center"/>
          </w:tcPr>
          <w:p w14:paraId="675AD07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Gurinai</w:t>
            </w:r>
            <w:proofErr w:type="spellEnd"/>
          </w:p>
        </w:tc>
        <w:tc>
          <w:tcPr>
            <w:tcW w:w="990" w:type="dxa"/>
          </w:tcPr>
          <w:p w14:paraId="21FC725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420" w:type="dxa"/>
          </w:tcPr>
          <w:p w14:paraId="6CBA8EC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1.24538155, 40.70666235</w:t>
            </w:r>
          </w:p>
        </w:tc>
        <w:tc>
          <w:tcPr>
            <w:tcW w:w="2665" w:type="dxa"/>
          </w:tcPr>
          <w:p w14:paraId="4C03493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  <w:tr w:rsidR="00F35227" w:rsidRPr="00D71B48" w14:paraId="1EC3DF71" w14:textId="77777777" w:rsidTr="002A2F67">
        <w:tc>
          <w:tcPr>
            <w:tcW w:w="1350" w:type="dxa"/>
            <w:vMerge/>
          </w:tcPr>
          <w:p w14:paraId="2DA65AA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F0BE90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20" w:type="dxa"/>
          </w:tcPr>
          <w:p w14:paraId="6BCB8AD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1.24502777, 40.70577142</w:t>
            </w:r>
          </w:p>
        </w:tc>
        <w:tc>
          <w:tcPr>
            <w:tcW w:w="2665" w:type="dxa"/>
          </w:tcPr>
          <w:p w14:paraId="7A9AC6A7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Brine</w:t>
            </w:r>
          </w:p>
        </w:tc>
      </w:tr>
      <w:tr w:rsidR="00F35227" w:rsidRPr="00D71B48" w14:paraId="738D8394" w14:textId="77777777" w:rsidTr="002A2F67">
        <w:tc>
          <w:tcPr>
            <w:tcW w:w="1350" w:type="dxa"/>
          </w:tcPr>
          <w:p w14:paraId="5B5FC5BF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West Juyan lake</w:t>
            </w:r>
          </w:p>
        </w:tc>
        <w:tc>
          <w:tcPr>
            <w:tcW w:w="990" w:type="dxa"/>
          </w:tcPr>
          <w:p w14:paraId="0432061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420" w:type="dxa"/>
          </w:tcPr>
          <w:p w14:paraId="0E210BDC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1.10208277, 42.29740063</w:t>
            </w:r>
          </w:p>
        </w:tc>
        <w:tc>
          <w:tcPr>
            <w:tcW w:w="2665" w:type="dxa"/>
          </w:tcPr>
          <w:p w14:paraId="24D0A66E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Saline-alkali soil</w:t>
            </w:r>
          </w:p>
        </w:tc>
      </w:tr>
      <w:tr w:rsidR="00F35227" w:rsidRPr="00D71B48" w14:paraId="2258C406" w14:textId="77777777" w:rsidTr="002A2F67">
        <w:tc>
          <w:tcPr>
            <w:tcW w:w="1350" w:type="dxa"/>
            <w:vMerge w:val="restart"/>
            <w:vAlign w:val="center"/>
          </w:tcPr>
          <w:p w14:paraId="16FDB8C2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Swan lake</w:t>
            </w:r>
          </w:p>
        </w:tc>
        <w:tc>
          <w:tcPr>
            <w:tcW w:w="990" w:type="dxa"/>
          </w:tcPr>
          <w:p w14:paraId="1EA5A4D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420" w:type="dxa"/>
          </w:tcPr>
          <w:p w14:paraId="53B1DF6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1.59450158, 41.99856419</w:t>
            </w:r>
          </w:p>
        </w:tc>
        <w:tc>
          <w:tcPr>
            <w:tcW w:w="2665" w:type="dxa"/>
          </w:tcPr>
          <w:p w14:paraId="69D4C364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Sand</w:t>
            </w:r>
          </w:p>
        </w:tc>
      </w:tr>
      <w:tr w:rsidR="00F35227" w:rsidRPr="00D71B48" w14:paraId="28AF9048" w14:textId="77777777" w:rsidTr="002A2F67">
        <w:tc>
          <w:tcPr>
            <w:tcW w:w="1350" w:type="dxa"/>
            <w:vMerge/>
          </w:tcPr>
          <w:p w14:paraId="4264D4D9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466B4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20" w:type="dxa"/>
          </w:tcPr>
          <w:p w14:paraId="758EC348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1.58832214, 41.99889558</w:t>
            </w:r>
          </w:p>
        </w:tc>
        <w:tc>
          <w:tcPr>
            <w:tcW w:w="2665" w:type="dxa"/>
          </w:tcPr>
          <w:p w14:paraId="00E6935A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Saline-alkali soil</w:t>
            </w:r>
          </w:p>
        </w:tc>
      </w:tr>
      <w:tr w:rsidR="00F35227" w:rsidRPr="00D71B48" w14:paraId="41C5C32E" w14:textId="77777777" w:rsidTr="002A2F67">
        <w:tc>
          <w:tcPr>
            <w:tcW w:w="1350" w:type="dxa"/>
          </w:tcPr>
          <w:p w14:paraId="723ED08D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Jilantai</w:t>
            </w:r>
            <w:proofErr w:type="spellEnd"/>
          </w:p>
        </w:tc>
        <w:tc>
          <w:tcPr>
            <w:tcW w:w="990" w:type="dxa"/>
          </w:tcPr>
          <w:p w14:paraId="6ED3B7F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420" w:type="dxa"/>
          </w:tcPr>
          <w:p w14:paraId="4B45F911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5.72928168, 39.70082344</w:t>
            </w:r>
          </w:p>
        </w:tc>
        <w:tc>
          <w:tcPr>
            <w:tcW w:w="2665" w:type="dxa"/>
          </w:tcPr>
          <w:p w14:paraId="5670D5C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Saline-alkali soil</w:t>
            </w:r>
          </w:p>
        </w:tc>
      </w:tr>
      <w:tr w:rsidR="00F35227" w:rsidRPr="00D71B48" w14:paraId="203600B2" w14:textId="77777777" w:rsidTr="002A2F67">
        <w:tc>
          <w:tcPr>
            <w:tcW w:w="1350" w:type="dxa"/>
            <w:tcBorders>
              <w:bottom w:val="single" w:sz="8" w:space="0" w:color="auto"/>
            </w:tcBorders>
          </w:tcPr>
          <w:p w14:paraId="5ADD82A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Mu us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EEAB47B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420" w:type="dxa"/>
            <w:tcBorders>
              <w:bottom w:val="single" w:sz="8" w:space="0" w:color="auto"/>
            </w:tcBorders>
          </w:tcPr>
          <w:p w14:paraId="0D1AD523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107.57628812, 38.11149325</w:t>
            </w:r>
          </w:p>
        </w:tc>
        <w:tc>
          <w:tcPr>
            <w:tcW w:w="2665" w:type="dxa"/>
            <w:tcBorders>
              <w:bottom w:val="single" w:sz="8" w:space="0" w:color="auto"/>
            </w:tcBorders>
          </w:tcPr>
          <w:p w14:paraId="596F5C55" w14:textId="77777777" w:rsidR="00F35227" w:rsidRPr="00B70E61" w:rsidRDefault="00F35227" w:rsidP="002A2F67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0E61">
              <w:rPr>
                <w:rFonts w:ascii="Times New Roman" w:eastAsia="SimSun" w:hAnsi="Times New Roman" w:cs="Times New Roman"/>
                <w:sz w:val="20"/>
                <w:szCs w:val="20"/>
              </w:rPr>
              <w:t>Crust</w:t>
            </w:r>
          </w:p>
        </w:tc>
      </w:tr>
    </w:tbl>
    <w:p w14:paraId="52C58202" w14:textId="77777777" w:rsidR="00F35227" w:rsidRPr="00D71B48" w:rsidRDefault="00F35227" w:rsidP="00F35227">
      <w:pPr>
        <w:adjustRightInd w:val="0"/>
        <w:snapToGrid w:val="0"/>
        <w:spacing w:line="276" w:lineRule="auto"/>
        <w:jc w:val="center"/>
        <w:rPr>
          <w:rFonts w:ascii="Times New Roman" w:eastAsia="SimSun" w:hAnsi="Times New Roman" w:cs="Times New Roman"/>
          <w:sz w:val="28"/>
          <w:szCs w:val="32"/>
        </w:rPr>
      </w:pPr>
    </w:p>
    <w:p w14:paraId="15F16538" w14:textId="77777777" w:rsidR="00F35227" w:rsidRDefault="00F35227"/>
    <w:p w14:paraId="5C2BC885" w14:textId="72942639" w:rsidR="00BC1199" w:rsidRDefault="00BC1199">
      <w:r>
        <w:rPr>
          <w:rFonts w:ascii="Times New Roman" w:hAnsi="Times New Roman" w:cs="Times New Roman"/>
          <w:bCs/>
          <w:noProof/>
          <w:position w:val="-6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E332432" wp14:editId="7104B933">
                <wp:simplePos x="0" y="0"/>
                <wp:positionH relativeFrom="margin">
                  <wp:posOffset>23495</wp:posOffset>
                </wp:positionH>
                <wp:positionV relativeFrom="paragraph">
                  <wp:posOffset>13335</wp:posOffset>
                </wp:positionV>
                <wp:extent cx="5240655" cy="8148955"/>
                <wp:effectExtent l="0" t="0" r="0" b="4445"/>
                <wp:wrapTopAndBottom/>
                <wp:docPr id="825014089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0655" cy="8148955"/>
                          <a:chOff x="-81943" y="-189428"/>
                          <a:chExt cx="5245478" cy="8151962"/>
                        </a:xfrm>
                      </wpg:grpSpPr>
                      <wpg:grpSp>
                        <wpg:cNvPr id="1408038278" name="组合 14"/>
                        <wpg:cNvGrpSpPr/>
                        <wpg:grpSpPr>
                          <a:xfrm>
                            <a:off x="-81943" y="-189428"/>
                            <a:ext cx="5245478" cy="2677180"/>
                            <a:chOff x="-94517" y="-218556"/>
                            <a:chExt cx="6050401" cy="3088844"/>
                          </a:xfrm>
                        </wpg:grpSpPr>
                        <pic:pic xmlns:pic="http://schemas.openxmlformats.org/drawingml/2006/picture">
                          <pic:nvPicPr>
                            <pic:cNvPr id="1758019058" name="图片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94517" y="-218556"/>
                              <a:ext cx="6050401" cy="24344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0298758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22" y="2028056"/>
                              <a:ext cx="5911333" cy="84223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251BDA1" w14:textId="6F654095" w:rsidR="00FA112D" w:rsidRPr="00E00E5E" w:rsidRDefault="00FA112D" w:rsidP="00FA112D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</w:pP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S1</w:t>
                                </w: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he δ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perscript"/>
                                  </w:rPr>
                                  <w:t>3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values of different types of surface salts as a function of SO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bscript"/>
                                  </w:rPr>
                                  <w:t>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/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Na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ratio in the Qaidam Basin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, Alxa Plateau and Mu Us Desert. 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Red represents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Qaidam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, blue represents Alxa, and green represents Mu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Us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. Different sampling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i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are distinguished by color depth.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040225070" name="组合 16"/>
                        <wpg:cNvGrpSpPr/>
                        <wpg:grpSpPr>
                          <a:xfrm>
                            <a:off x="-42302" y="2520286"/>
                            <a:ext cx="5186318" cy="2617152"/>
                            <a:chOff x="-48800" y="310026"/>
                            <a:chExt cx="5982993" cy="3124491"/>
                          </a:xfrm>
                        </wpg:grpSpPr>
                        <wps:wsp>
                          <wps:cNvPr id="15827044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8545" y="2586529"/>
                              <a:ext cx="5952738" cy="8479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9241CB" w14:textId="41DD4465" w:rsidR="00FA112D" w:rsidRPr="00E00E5E" w:rsidRDefault="00FA112D" w:rsidP="00FA112D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</w:pP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S2</w:t>
                                </w: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he δ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perscript"/>
                                  </w:rPr>
                                  <w:t>3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values of different types of surface salts as a function of SO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bscript"/>
                                  </w:rPr>
                                  <w:t>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/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Mg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ratio in the Qaidam Basin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, Alxa Plateau and Mu Us Desert. 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Red represents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Qaidam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, blue represents Alxa, and green represents Mu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Us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. Different sampling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i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are distinguished by color depth.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931855909" name="图片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48800" y="310026"/>
                              <a:ext cx="5914479" cy="23949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1836435639" name="组合 18"/>
                        <wpg:cNvGrpSpPr/>
                        <wpg:grpSpPr>
                          <a:xfrm>
                            <a:off x="-78680" y="5311087"/>
                            <a:ext cx="5242215" cy="2651447"/>
                            <a:chOff x="-90766" y="904594"/>
                            <a:chExt cx="6047476" cy="3086110"/>
                          </a:xfrm>
                        </wpg:grpSpPr>
                        <pic:pic xmlns:pic="http://schemas.openxmlformats.org/drawingml/2006/picture">
                          <pic:nvPicPr>
                            <pic:cNvPr id="1863080603" name="图片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-90766" y="904594"/>
                              <a:ext cx="6047476" cy="2349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8554746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" y="3160696"/>
                              <a:ext cx="5940609" cy="8300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F4B3D1" w14:textId="1BCB14D8" w:rsidR="00FA112D" w:rsidRPr="00E00E5E" w:rsidRDefault="00FA112D" w:rsidP="00FA112D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</w:pP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S3</w:t>
                                </w:r>
                                <w:r w:rsidRPr="00AB0335">
                                  <w:rPr>
                                    <w:rFonts w:ascii="Times New Roman" w:hAnsi="Times New Roman" w:cs="Times New Roman"/>
                                    <w:b/>
                                    <w:position w:val="-6"/>
                                    <w:sz w:val="20"/>
                                    <w:szCs w:val="20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he δ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perscript"/>
                                  </w:rPr>
                                  <w:t>3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values of different types of surface salts as a function of SO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  <w:vertAlign w:val="subscript"/>
                                  </w:rPr>
                                  <w:t>4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/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otal</w:t>
                                </w:r>
                                <w:r w:rsidRPr="00C71F6F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ratio in the Qaidam Basin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, Alxa Plateau and Mu Us Desert. 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Red represents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Qaidam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, blue represents Alxa, and green represents Mu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 Us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 xml:space="preserve">. Different sampling 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i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t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e</w:t>
                                </w:r>
                                <w:r w:rsidRPr="00AD7CC3">
                                  <w:rPr>
                                    <w:rFonts w:ascii="Times New Roman" w:hAnsi="Times New Roman" w:cs="Times New Roman"/>
                                    <w:bCs/>
                                    <w:position w:val="-6"/>
                                    <w:sz w:val="20"/>
                                    <w:szCs w:val="20"/>
                                  </w:rPr>
                                  <w:t>s are distinguished by color depth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332432" id="Group 12" o:spid="_x0000_s1026" style="position:absolute;left:0;text-align:left;margin-left:1.85pt;margin-top:1.05pt;width:412.65pt;height:641.65pt;z-index:251658240;mso-position-horizontal-relative:margin;mso-width-relative:margin;mso-height-relative:margin" coordorigin="-819,-1894" coordsize="52454,815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">
                <v:group id="组合 14" o:spid="_x0000_s1027" style="position:absolute;left:-819;top:-1894;width:52454;height:26771" coordorigin="-945,-2185" coordsize="60504,308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3" o:spid="_x0000_s1028" type="#_x0000_t75" style="position:absolute;left:-945;top:-2185;width:60503;height:243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42;top:20280;width:59113;height:8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" filled="f" stroked="f">
                    <v:textbox>
                      <w:txbxContent>
                        <w:p w14:paraId="1251BDA1" w14:textId="6F654095" w:rsidR="00FA112D" w:rsidRPr="00E00E5E" w:rsidRDefault="00FA112D" w:rsidP="00FA112D">
                          <w:pPr>
                            <w:adjustRightInd w:val="0"/>
                            <w:snapToGrid w:val="0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</w:pP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 xml:space="preserve">Figure 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position w:val="-6"/>
                              <w:sz w:val="20"/>
                              <w:szCs w:val="20"/>
                            </w:rPr>
                            <w:t>S1</w:t>
                          </w: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he δ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perscript"/>
                            </w:rPr>
                            <w:t>3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values of different types of surface salts as a function of SO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bscript"/>
                            </w:rPr>
                            <w:t>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/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Na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ratio in the Qaidam Basin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, Alxa Plateau and Mu Us Desert. 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Red represents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Qaidam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, blue represents Alxa, and green represents Mu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Us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. Different sampling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si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e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are distinguished by color depth.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组合 16" o:spid="_x0000_s1030" style="position:absolute;left:-423;top:25202;width:51863;height:26172" coordorigin="-488,3100" coordsize="59829,312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">
                  <v:shape id="Text Box 2" o:spid="_x0000_s1031" type="#_x0000_t202" style="position:absolute;left:-185;top:25865;width:59526;height:8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" filled="f" stroked="f">
                    <v:textbox>
                      <w:txbxContent>
                        <w:p w14:paraId="2C9241CB" w14:textId="41DD4465" w:rsidR="00FA112D" w:rsidRPr="00E00E5E" w:rsidRDefault="00FA112D" w:rsidP="00FA112D">
                          <w:pPr>
                            <w:adjustRightInd w:val="0"/>
                            <w:snapToGrid w:val="0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</w:pP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 xml:space="preserve">Figure 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position w:val="-6"/>
                              <w:sz w:val="20"/>
                              <w:szCs w:val="20"/>
                            </w:rPr>
                            <w:t>S2</w:t>
                          </w: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he δ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perscript"/>
                            </w:rPr>
                            <w:t>3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values of different types of surface salts as a function of SO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bscript"/>
                            </w:rPr>
                            <w:t>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/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Mg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ratio in the Qaidam Basin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, Alxa Plateau and Mu Us Desert. 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Red represents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Qaidam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, blue represents Alxa, and green represents Mu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Us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. Different sampling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si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e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are distinguished by color depth.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图片 15" o:spid="_x0000_s1032" type="#_x0000_t75" style="position:absolute;left:-488;top:3100;width:59144;height:239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">
                    <v:imagedata r:id="rId10" o:title=""/>
                  </v:shape>
                </v:group>
                <v:group id="组合 18" o:spid="_x0000_s1033" style="position:absolute;left:-786;top:53110;width:52421;height:26515" coordorigin="-907,9045" coordsize="60474,308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">
                  <v:shape id="图片 17" o:spid="_x0000_s1034" type="#_x0000_t75" style="position:absolute;left:-907;top:9045;width:60474;height:234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">
                    <v:imagedata r:id="rId11" o:title=""/>
                  </v:shape>
                  <v:shape id="Text Box 2" o:spid="_x0000_s1035" type="#_x0000_t202" style="position:absolute;top:31606;width:59406;height:8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" filled="f" stroked="f">
                    <v:textbox>
                      <w:txbxContent>
                        <w:p w14:paraId="59F4B3D1" w14:textId="1BCB14D8" w:rsidR="00FA112D" w:rsidRPr="00E00E5E" w:rsidRDefault="00FA112D" w:rsidP="00FA112D">
                          <w:pPr>
                            <w:adjustRightInd w:val="0"/>
                            <w:snapToGrid w:val="0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</w:pP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 xml:space="preserve">Figure </w:t>
                          </w:r>
                          <w:r>
                            <w:rPr>
                              <w:rFonts w:ascii="Times New Roman" w:hAnsi="Times New Roman" w:cs="Times New Roman" w:hint="eastAsia"/>
                              <w:b/>
                              <w:position w:val="-6"/>
                              <w:sz w:val="20"/>
                              <w:szCs w:val="20"/>
                            </w:rPr>
                            <w:t>S3</w:t>
                          </w:r>
                          <w:r w:rsidRPr="00AB0335">
                            <w:rPr>
                              <w:rFonts w:ascii="Times New Roman" w:hAnsi="Times New Roman" w:cs="Times New Roman"/>
                              <w:b/>
                              <w:position w:val="-6"/>
                              <w:sz w:val="20"/>
                              <w:szCs w:val="20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he δ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perscript"/>
                            </w:rPr>
                            <w:t>3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values of different types of surface salts as a function of SO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  <w:vertAlign w:val="subscript"/>
                            </w:rPr>
                            <w:t>4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/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total</w:t>
                          </w:r>
                          <w:r w:rsidRPr="00C71F6F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ratio in the Qaidam Basin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, Alxa Plateau and Mu Us Desert. 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Red represents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Qaidam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, blue represents Alxa, and green represents Mu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 Us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 xml:space="preserve">. Different sampling 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si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t</w:t>
                          </w:r>
                          <w:r>
                            <w:rPr>
                              <w:rFonts w:ascii="Times New Roman" w:hAnsi="Times New Roman" w:cs="Times New Roman" w:hint="eastAsia"/>
                              <w:bCs/>
                              <w:position w:val="-6"/>
                              <w:sz w:val="20"/>
                              <w:szCs w:val="20"/>
                            </w:rPr>
                            <w:t>e</w:t>
                          </w:r>
                          <w:r w:rsidRPr="00AD7CC3">
                            <w:rPr>
                              <w:rFonts w:ascii="Times New Roman" w:hAnsi="Times New Roman" w:cs="Times New Roman"/>
                              <w:bCs/>
                              <w:position w:val="-6"/>
                              <w:sz w:val="20"/>
                              <w:szCs w:val="20"/>
                            </w:rPr>
                            <w:t>s are distinguished by color depth.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33C078F4" w14:textId="1AF87C09" w:rsidR="00926752" w:rsidRDefault="00926752"/>
    <w:p w14:paraId="34A4E074" w14:textId="77777777" w:rsidR="00926752" w:rsidRDefault="00926752"/>
    <w:p w14:paraId="205962A5" w14:textId="77D11B35" w:rsidR="00926752" w:rsidRDefault="00926752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C0DB8E4" wp14:editId="2FF88550">
                <wp:simplePos x="0" y="0"/>
                <wp:positionH relativeFrom="column">
                  <wp:posOffset>1083</wp:posOffset>
                </wp:positionH>
                <wp:positionV relativeFrom="paragraph">
                  <wp:posOffset>91007</wp:posOffset>
                </wp:positionV>
                <wp:extent cx="5274310" cy="2665193"/>
                <wp:effectExtent l="0" t="0" r="0" b="1905"/>
                <wp:wrapNone/>
                <wp:docPr id="1665240826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2665193"/>
                          <a:chOff x="0" y="0"/>
                          <a:chExt cx="5274310" cy="2665193"/>
                        </a:xfrm>
                      </wpg:grpSpPr>
                      <wps:wsp>
                        <wps:cNvPr id="5027021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9693" y="2080151"/>
                            <a:ext cx="4551634" cy="5850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86580F" w14:textId="7955C0CE" w:rsidR="009838EE" w:rsidRPr="00E00E5E" w:rsidRDefault="009838EE" w:rsidP="009838EE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</w:pPr>
                              <w:r w:rsidRPr="00AB0335">
                                <w:rPr>
                                  <w:rFonts w:ascii="Times New Roman" w:hAnsi="Times New Roman" w:cs="Times New Roman"/>
                                  <w:b/>
                                  <w:position w:val="-6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position w:val="-6"/>
                                  <w:sz w:val="20"/>
                                  <w:szCs w:val="20"/>
                                </w:rPr>
                                <w:t>S4</w:t>
                              </w:r>
                              <w:r w:rsidRPr="00AB0335">
                                <w:rPr>
                                  <w:rFonts w:ascii="Times New Roman" w:hAnsi="Times New Roman" w:cs="Times New Roman"/>
                                  <w:b/>
                                  <w:position w:val="-6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Correlation analysis between </w:t>
                              </w:r>
                              <w:r w:rsidRPr="00C71F6F"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δ</w:t>
                              </w:r>
                              <w:r w:rsidRPr="00C71F6F"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  <w:vertAlign w:val="superscript"/>
                                </w:rPr>
                                <w:t>34</w:t>
                              </w:r>
                              <w:r w:rsidRPr="00C71F6F"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S values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 and various ion ratios (SO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4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/Na, SO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4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/Mg, and SO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  <w:vertAlign w:val="subscript"/>
                                </w:rPr>
                                <w:t>4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/total ions)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 of salt samples in (a) Qaidam Basin, (b) Alxa Plateau</w:t>
                              </w:r>
                              <w:r w:rsidRPr="009838EE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926752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 The </w:t>
                              </w:r>
                              <w:r w:rsidR="00926752"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“</w:t>
                              </w:r>
                              <w:r w:rsidR="00926752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×</w:t>
                              </w:r>
                              <w:r w:rsidR="00926752">
                                <w:rPr>
                                  <w:rFonts w:ascii="Times New Roman" w:hAnsi="Times New Roman" w:cs="Times New Roman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”</w:t>
                              </w:r>
                              <w:r w:rsidR="00926752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 xml:space="preserve"> in the figure means that p</w:t>
                              </w:r>
                              <w:r w:rsidR="00926752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＞</w:t>
                              </w:r>
                              <w:r w:rsidR="00926752">
                                <w:rPr>
                                  <w:rFonts w:ascii="Times New Roman" w:hAnsi="Times New Roman" w:cs="Times New Roman" w:hint="eastAsia"/>
                                  <w:bCs/>
                                  <w:position w:val="-6"/>
                                  <w:sz w:val="20"/>
                                  <w:szCs w:val="20"/>
                                </w:rPr>
                                <w:t>0.0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0606651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065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C0DB8E4" id="组合 3" o:spid="_x0000_s1036" style="position:absolute;left:0;text-align:left;margin-left:.1pt;margin-top:7.15pt;width:415.3pt;height:209.85pt;z-index:251662336" coordsize="52743,266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">
                <v:shape id="Text Box 2" o:spid="_x0000_s1037" type="#_x0000_t202" style="position:absolute;left:3596;top:20801;width:45517;height:5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" filled="f" stroked="f">
                  <v:textbox>
                    <w:txbxContent>
                      <w:p w14:paraId="1986580F" w14:textId="7955C0CE" w:rsidR="009838EE" w:rsidRPr="00E00E5E" w:rsidRDefault="009838EE" w:rsidP="009838EE">
                        <w:pPr>
                          <w:adjustRightInd w:val="0"/>
                          <w:snapToGrid w:val="0"/>
                          <w:jc w:val="center"/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</w:rPr>
                        </w:pPr>
                        <w:r w:rsidRPr="00AB0335">
                          <w:rPr>
                            <w:rFonts w:ascii="Times New Roman" w:hAnsi="Times New Roman" w:cs="Times New Roman"/>
                            <w:b/>
                            <w:position w:val="-6"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position w:val="-6"/>
                            <w:sz w:val="20"/>
                            <w:szCs w:val="20"/>
                          </w:rPr>
                          <w:t>S4</w:t>
                        </w:r>
                        <w:r w:rsidRPr="00AB0335">
                          <w:rPr>
                            <w:rFonts w:ascii="Times New Roman" w:hAnsi="Times New Roman" w:cs="Times New Roman"/>
                            <w:b/>
                            <w:position w:val="-6"/>
                            <w:sz w:val="20"/>
                            <w:szCs w:val="20"/>
                          </w:rPr>
                          <w:t>.</w:t>
                        </w:r>
                        <w:r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 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Correlation analysis between </w:t>
                        </w:r>
                        <w:r w:rsidRPr="00C71F6F"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</w:rPr>
                          <w:t>δ</w:t>
                        </w:r>
                        <w:r w:rsidRPr="00C71F6F"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  <w:vertAlign w:val="superscript"/>
                          </w:rPr>
                          <w:t>34</w:t>
                        </w:r>
                        <w:r w:rsidRPr="00C71F6F"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</w:rPr>
                          <w:t>S values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 and various ion ratios (SO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  <w:vertAlign w:val="subscript"/>
                          </w:rPr>
                          <w:t>4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/Na, SO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  <w:vertAlign w:val="subscript"/>
                          </w:rPr>
                          <w:t>4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/Mg, and SO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  <w:vertAlign w:val="subscript"/>
                          </w:rPr>
                          <w:t>4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/total ions)</w:t>
                        </w:r>
                        <w:r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 of salt samples in (a) Qaidam Basin, (b) Alxa Plateau</w:t>
                        </w:r>
                        <w:r w:rsidRPr="009838EE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.</w:t>
                        </w:r>
                        <w:r w:rsidR="00926752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 The </w:t>
                        </w:r>
                        <w:r w:rsidR="00926752"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</w:rPr>
                          <w:t>“</w:t>
                        </w:r>
                        <w:r w:rsidR="00926752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×</w:t>
                        </w:r>
                        <w:r w:rsidR="00926752">
                          <w:rPr>
                            <w:rFonts w:ascii="Times New Roman" w:hAnsi="Times New Roman" w:cs="Times New Roman"/>
                            <w:bCs/>
                            <w:position w:val="-6"/>
                            <w:sz w:val="20"/>
                            <w:szCs w:val="20"/>
                          </w:rPr>
                          <w:t>”</w:t>
                        </w:r>
                        <w:r w:rsidR="00926752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 xml:space="preserve"> in the figure means that p</w:t>
                        </w:r>
                        <w:r w:rsidR="00926752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＞</w:t>
                        </w:r>
                        <w:r w:rsidR="00926752">
                          <w:rPr>
                            <w:rFonts w:ascii="Times New Roman" w:hAnsi="Times New Roman" w:cs="Times New Roman" w:hint="eastAsia"/>
                            <w:bCs/>
                            <w:position w:val="-6"/>
                            <w:sz w:val="20"/>
                            <w:szCs w:val="20"/>
                          </w:rPr>
                          <w:t>0.05.</w:t>
                        </w:r>
                      </w:p>
                    </w:txbxContent>
                  </v:textbox>
                </v:shape>
                <v:shape id="图片 2" o:spid="_x0000_s1038" type="#_x0000_t75" style="position:absolute;width:52743;height:20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">
                  <v:imagedata r:id="rId13" o:title=""/>
                </v:shape>
              </v:group>
            </w:pict>
          </mc:Fallback>
        </mc:AlternateContent>
      </w:r>
    </w:p>
    <w:p w14:paraId="0734C801" w14:textId="7875D99C" w:rsidR="00926752" w:rsidRDefault="00926752"/>
    <w:p w14:paraId="2F5204D7" w14:textId="3AC80F43" w:rsidR="00926752" w:rsidRDefault="00926752"/>
    <w:p w14:paraId="57DA6FD7" w14:textId="77777777" w:rsidR="00926752" w:rsidRDefault="00926752"/>
    <w:p w14:paraId="3C05D884" w14:textId="7DC87320" w:rsidR="00926752" w:rsidRDefault="00926752"/>
    <w:p w14:paraId="65E65ED5" w14:textId="72B0AE0A" w:rsidR="00926752" w:rsidRDefault="00926752"/>
    <w:p w14:paraId="58974119" w14:textId="77777777" w:rsidR="00926752" w:rsidRDefault="00926752"/>
    <w:p w14:paraId="2215D2EC" w14:textId="18E1DC7B" w:rsidR="00926752" w:rsidRDefault="00926752"/>
    <w:p w14:paraId="2E171771" w14:textId="77777777" w:rsidR="00926752" w:rsidRDefault="00926752"/>
    <w:p w14:paraId="4417C728" w14:textId="7966D0B1" w:rsidR="00926752" w:rsidRDefault="00926752"/>
    <w:p w14:paraId="458C33AC" w14:textId="4E8411E1" w:rsidR="00FA112D" w:rsidRDefault="00FA112D"/>
    <w:sectPr w:rsidR="00FA1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4D751" w14:textId="77777777" w:rsidR="004A3CBC" w:rsidRDefault="004A3CBC" w:rsidP="008C367A">
      <w:r>
        <w:separator/>
      </w:r>
    </w:p>
  </w:endnote>
  <w:endnote w:type="continuationSeparator" w:id="0">
    <w:p w14:paraId="18FA37CB" w14:textId="77777777" w:rsidR="004A3CBC" w:rsidRDefault="004A3CBC" w:rsidP="008C3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5F840" w14:textId="77777777" w:rsidR="004A3CBC" w:rsidRDefault="004A3CBC" w:rsidP="008C367A">
      <w:r>
        <w:separator/>
      </w:r>
    </w:p>
  </w:footnote>
  <w:footnote w:type="continuationSeparator" w:id="0">
    <w:p w14:paraId="107B0F3D" w14:textId="77777777" w:rsidR="004A3CBC" w:rsidRDefault="004A3CBC" w:rsidP="008C3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2D"/>
    <w:rsid w:val="0000389D"/>
    <w:rsid w:val="000B5580"/>
    <w:rsid w:val="001019DC"/>
    <w:rsid w:val="00151357"/>
    <w:rsid w:val="001F3C2B"/>
    <w:rsid w:val="003477C1"/>
    <w:rsid w:val="0042469E"/>
    <w:rsid w:val="004A3CBC"/>
    <w:rsid w:val="004A6AD6"/>
    <w:rsid w:val="004D040E"/>
    <w:rsid w:val="0059720E"/>
    <w:rsid w:val="006D1518"/>
    <w:rsid w:val="007A6D79"/>
    <w:rsid w:val="008C367A"/>
    <w:rsid w:val="00926752"/>
    <w:rsid w:val="009838EE"/>
    <w:rsid w:val="00A901FF"/>
    <w:rsid w:val="00B272B7"/>
    <w:rsid w:val="00B46B2D"/>
    <w:rsid w:val="00BC0C5B"/>
    <w:rsid w:val="00BC1199"/>
    <w:rsid w:val="00BC4410"/>
    <w:rsid w:val="00BC49D9"/>
    <w:rsid w:val="00C60733"/>
    <w:rsid w:val="00D24957"/>
    <w:rsid w:val="00DD4E78"/>
    <w:rsid w:val="00F35227"/>
    <w:rsid w:val="00FA0CD8"/>
    <w:rsid w:val="00FA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98331"/>
  <w15:chartTrackingRefBased/>
  <w15:docId w15:val="{1ABC30ED-1C6F-47D4-8D71-5A99A42A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12D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列表段落3"/>
    <w:basedOn w:val="Normal"/>
    <w:qFormat/>
    <w:rsid w:val="00FA112D"/>
    <w:pPr>
      <w:widowControl/>
      <w:spacing w:before="100" w:beforeAutospacing="1" w:after="200" w:line="273" w:lineRule="auto"/>
      <w:ind w:left="720"/>
      <w:contextualSpacing/>
      <w:jc w:val="left"/>
    </w:pPr>
    <w:rPr>
      <w:rFonts w:ascii="Calibri" w:eastAsia="SimSun" w:hAnsi="Calibri" w:cs="Times New Roman"/>
      <w:kern w:val="0"/>
      <w:sz w:val="22"/>
    </w:rPr>
  </w:style>
  <w:style w:type="paragraph" w:styleId="ListParagraph">
    <w:name w:val="List Paragraph"/>
    <w:basedOn w:val="Normal"/>
    <w:uiPriority w:val="34"/>
    <w:qFormat/>
    <w:rsid w:val="00FA112D"/>
    <w:pPr>
      <w:ind w:firstLineChars="200" w:firstLine="420"/>
    </w:pPr>
  </w:style>
  <w:style w:type="table" w:styleId="TableGrid">
    <w:name w:val="Table Grid"/>
    <w:basedOn w:val="TableNormal"/>
    <w:uiPriority w:val="39"/>
    <w:rsid w:val="00F3522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36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67A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3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67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Hao</dc:creator>
  <cp:keywords/>
  <dc:description/>
  <cp:lastModifiedBy>Xiangrui Kong</cp:lastModifiedBy>
  <cp:revision>9</cp:revision>
  <dcterms:created xsi:type="dcterms:W3CDTF">2024-11-02T12:22:00Z</dcterms:created>
  <dcterms:modified xsi:type="dcterms:W3CDTF">2025-03-29T07:12:00Z</dcterms:modified>
</cp:coreProperties>
</file>